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B7F27" w14:textId="770A1017" w:rsidR="00C9049B" w:rsidRPr="00116CDF" w:rsidRDefault="00116CDF" w:rsidP="00116CDF">
      <w:pPr>
        <w:rPr>
          <w:lang w:val="en-US"/>
        </w:rPr>
      </w:pPr>
      <w:r w:rsidRPr="00116CDF">
        <w:rPr>
          <w:b/>
          <w:sz w:val="24"/>
          <w:szCs w:val="24"/>
          <w:lang w:val="en-US"/>
        </w:rPr>
        <w:t xml:space="preserve">Appendix </w:t>
      </w:r>
      <w:r w:rsidR="00AC5867">
        <w:rPr>
          <w:b/>
          <w:sz w:val="24"/>
          <w:szCs w:val="24"/>
          <w:lang w:val="en-US"/>
        </w:rPr>
        <w:t>1</w:t>
      </w:r>
      <w:bookmarkStart w:id="0" w:name="_GoBack"/>
      <w:bookmarkEnd w:id="0"/>
      <w:r w:rsidRPr="00116CDF">
        <w:rPr>
          <w:b/>
          <w:sz w:val="24"/>
          <w:szCs w:val="24"/>
          <w:lang w:val="en-US"/>
        </w:rPr>
        <w:t>:</w:t>
      </w:r>
      <w:r w:rsidRPr="00116CDF">
        <w:rPr>
          <w:sz w:val="24"/>
          <w:szCs w:val="24"/>
          <w:lang w:val="en-US"/>
        </w:rPr>
        <w:t xml:space="preserve"> Descriptive statistics for environmental parameters</w:t>
      </w:r>
      <w:r w:rsidR="00300D9D">
        <w:rPr>
          <w:sz w:val="24"/>
          <w:szCs w:val="24"/>
          <w:lang w:val="en-US"/>
        </w:rPr>
        <w:t>, four environmental clusters and all hexagonal cells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3"/>
        <w:gridCol w:w="2290"/>
        <w:gridCol w:w="2374"/>
        <w:gridCol w:w="2458"/>
        <w:gridCol w:w="2458"/>
        <w:gridCol w:w="2374"/>
      </w:tblGrid>
      <w:tr w:rsidR="00116CDF" w:rsidRPr="00116CDF" w14:paraId="755DBE38" w14:textId="77777777" w:rsidTr="00116CDF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4F9E271" w14:textId="77777777" w:rsidR="00116CDF" w:rsidRPr="00116CDF" w:rsidRDefault="00116CDF" w:rsidP="00116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70D40E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astal</w:t>
            </w:r>
            <w:proofErr w:type="spellEnd"/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N=88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83F01C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FIR</w:t>
            </w:r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N=10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9F1F8B" w14:textId="3C4B4D2B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Deep </w:t>
            </w:r>
            <w:r w:rsidR="00300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rth</w:t>
            </w:r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N=140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89C1E7" w14:textId="2FE4F86C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Deep </w:t>
            </w:r>
            <w:r w:rsidR="00300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uth</w:t>
            </w:r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N=140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E0B3C8" w14:textId="64A29251" w:rsidR="00116CDF" w:rsidRPr="00116CDF" w:rsidRDefault="00300D9D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</w:t>
            </w:r>
            <w:r w:rsidR="00116CDF"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l</w:t>
            </w:r>
            <w:r w:rsidR="00116CDF"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N=469)</w:t>
            </w:r>
          </w:p>
        </w:tc>
      </w:tr>
      <w:tr w:rsidR="00116CDF" w:rsidRPr="00116CDF" w14:paraId="4C0D2563" w14:textId="77777777" w:rsidTr="00116C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8575DE3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epth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B9848A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1E6903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AF91D8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7B121E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72CC1C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16CDF" w:rsidRPr="00116CDF" w14:paraId="5FB8BE7E" w14:textId="77777777" w:rsidTr="00116C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60314A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4FB40F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45 (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BB6490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839 (4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0DBC3B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230 (9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FB0E0E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400 (4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571B22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630 (1050)</w:t>
            </w:r>
          </w:p>
        </w:tc>
      </w:tr>
      <w:tr w:rsidR="00116CDF" w:rsidRPr="00116CDF" w14:paraId="1B01D432" w14:textId="77777777" w:rsidTr="00116C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70CB21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2D8548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75 [-1140, -1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5F0243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750 [-2030, -1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E6756C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080 [-3730, -6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3362BD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400 [-3330, -13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5FB079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570 [-3730, -11.0]</w:t>
            </w:r>
          </w:p>
        </w:tc>
      </w:tr>
      <w:tr w:rsidR="00116CDF" w:rsidRPr="00116CDF" w14:paraId="5E92B25C" w14:textId="77777777" w:rsidTr="00116C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0364B85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issolved</w:t>
            </w:r>
            <w:proofErr w:type="spellEnd"/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Oxygen (µ</w:t>
            </w:r>
            <w:proofErr w:type="spellStart"/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ol</w:t>
            </w:r>
            <w:proofErr w:type="spellEnd"/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/m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FC007D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AB86B7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5BE303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20BD56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0C5E83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16CDF" w:rsidRPr="00116CDF" w14:paraId="6FB3C634" w14:textId="77777777" w:rsidTr="00116C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D16D7B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61DD67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6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778A77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6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07CD19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8 (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541811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7 (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2C11CE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4 (21.7)</w:t>
            </w:r>
          </w:p>
        </w:tc>
      </w:tr>
      <w:tr w:rsidR="00116CDF" w:rsidRPr="00116CDF" w14:paraId="08633315" w14:textId="77777777" w:rsidTr="00116C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C7A5D6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31F7B5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0 [271, 3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F8A2FD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6 [228, 3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917B48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8 [295, 3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335BEA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8 [253, 2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59E2EA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4 [228, 366]</w:t>
            </w:r>
          </w:p>
        </w:tc>
      </w:tr>
      <w:tr w:rsidR="00116CDF" w:rsidRPr="00116CDF" w14:paraId="2ED64FC3" w14:textId="77777777" w:rsidTr="00116C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0AB5AB5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issolved</w:t>
            </w:r>
            <w:proofErr w:type="spellEnd"/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Iron (µ</w:t>
            </w:r>
            <w:proofErr w:type="spellStart"/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ol</w:t>
            </w:r>
            <w:proofErr w:type="spellEnd"/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/m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C3C6CB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AE28F1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65A588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8C0F2C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2EF0BE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16CDF" w:rsidRPr="00116CDF" w14:paraId="46494659" w14:textId="77777777" w:rsidTr="00116C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BEC228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2B5BF7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28 (0.0004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73C7B4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848 (0.000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C12E58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727 (0.00008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1B934C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704 (0.0000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EEC6B1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850 (0.000301)</w:t>
            </w:r>
          </w:p>
        </w:tc>
      </w:tr>
      <w:tr w:rsidR="00116CDF" w:rsidRPr="00116CDF" w14:paraId="14B2725C" w14:textId="77777777" w:rsidTr="00116C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1C9A34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547682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20 [0.000662, 0.002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534D37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793 [0.000674, 0.001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C617B7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683 [0.000647, 0.0009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888E11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696 [0.000652, 0.0007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BED9B2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744 [0.000647, 0.00256]</w:t>
            </w:r>
          </w:p>
        </w:tc>
      </w:tr>
      <w:tr w:rsidR="00116CDF" w:rsidRPr="00116CDF" w14:paraId="5F911D7F" w14:textId="77777777" w:rsidTr="00116C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CD9EE18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8FCACF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645AF6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0281A1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33FDD7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9E00CB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16CDF" w:rsidRPr="00116CDF" w14:paraId="3702C749" w14:textId="77777777" w:rsidTr="00116C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25825A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06A226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20 (0.0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872B0D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18 (0.0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8B61BF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20 (0.0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31CCEF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18 (0.0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8F998F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19 (0.0215)</w:t>
            </w:r>
          </w:p>
        </w:tc>
      </w:tr>
      <w:tr w:rsidR="00116CDF" w:rsidRPr="00116CDF" w14:paraId="5ADAA539" w14:textId="77777777" w:rsidTr="00116C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A4082D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DA52DB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20 [8.15, 8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A9715A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18 [8.15, 8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6E6E36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20 [8.16, 8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86EDFA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18 [8.15, 8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6459ED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19 [8.15, 8.26]</w:t>
            </w:r>
          </w:p>
        </w:tc>
      </w:tr>
      <w:tr w:rsidR="00116CDF" w:rsidRPr="00116CDF" w14:paraId="0E309E5F" w14:textId="77777777" w:rsidTr="00116C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1016A87" w14:textId="24A01A2F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hytobiomass</w:t>
            </w:r>
            <w:proofErr w:type="spellEnd"/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kg/m</w:t>
            </w:r>
            <w:r w:rsidR="00300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²</w:t>
            </w:r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608951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80E52E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E5002F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44E92F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B28F4E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16CDF" w:rsidRPr="00116CDF" w14:paraId="06B865D1" w14:textId="77777777" w:rsidTr="00116C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385FBA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BD4BC5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2 (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109F4D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65 (0.3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BC4BE7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21 (0.00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B8AB5E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33 (0.07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9315CE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56 (1.17)</w:t>
            </w:r>
          </w:p>
        </w:tc>
      </w:tr>
      <w:tr w:rsidR="00116CDF" w:rsidRPr="00116CDF" w14:paraId="5CC83082" w14:textId="77777777" w:rsidTr="00116C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26BE91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69B0FE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41 [0.0320, 1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B7E4E8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21 [0.0233, 1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D54996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00 [0.0196, 0.06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74C6E7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11 [0.0200, 0.7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FF435D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63 [0.0196, 10.1]</w:t>
            </w:r>
          </w:p>
        </w:tc>
      </w:tr>
      <w:tr w:rsidR="00116CDF" w:rsidRPr="00116CDF" w14:paraId="4C7C2E63" w14:textId="77777777" w:rsidTr="00116C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6F9D075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emperature</w:t>
            </w:r>
            <w:proofErr w:type="spellEnd"/>
            <w:r w:rsidRPr="00116C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BEDB31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EBB39B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55FBC1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A7E8AB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959B85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16CDF" w:rsidRPr="00116CDF" w14:paraId="66214144" w14:textId="77777777" w:rsidTr="00116C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0C5A1D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E9F5AF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62 (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830AAB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27 (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3D48FE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652 (0.4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261050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28 (0.6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4CB750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19 (3.26)</w:t>
            </w:r>
          </w:p>
        </w:tc>
      </w:tr>
      <w:tr w:rsidR="00116CDF" w:rsidRPr="00116CDF" w14:paraId="5DDA506D" w14:textId="77777777" w:rsidTr="00116CDF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D1B94D" w14:textId="77777777" w:rsidR="00116CDF" w:rsidRPr="00116CDF" w:rsidRDefault="00116CDF" w:rsidP="00116C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BE9285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58 [0.111, 12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07C019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19 [2.88, 10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615960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855 [-1.04, 1.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AE66A1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3 [2.32, 4.7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A41585" w14:textId="77777777" w:rsidR="00116CDF" w:rsidRPr="00116CDF" w:rsidRDefault="00116CDF" w:rsidP="00116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16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0 [-1.04, 12.0]</w:t>
            </w:r>
          </w:p>
        </w:tc>
      </w:tr>
    </w:tbl>
    <w:p w14:paraId="33930ADA" w14:textId="77777777" w:rsidR="00116CDF" w:rsidRPr="00116CDF" w:rsidRDefault="00116CDF" w:rsidP="00116CDF"/>
    <w:sectPr w:rsidR="00116CDF" w:rsidRPr="00116CDF" w:rsidSect="007F23F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3F0"/>
    <w:rsid w:val="00116CDF"/>
    <w:rsid w:val="00300D9D"/>
    <w:rsid w:val="004F590E"/>
    <w:rsid w:val="00586DCF"/>
    <w:rsid w:val="007F23F0"/>
    <w:rsid w:val="00AC4A7C"/>
    <w:rsid w:val="00AC5867"/>
    <w:rsid w:val="00C9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A18C0"/>
  <w15:chartTrackingRefBased/>
  <w15:docId w15:val="{4EB14D7E-FCBA-48AB-BDFD-E6FE5C442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ratlabel">
    <w:name w:val="stratlabel"/>
    <w:basedOn w:val="Absatz-Standardschriftart"/>
    <w:rsid w:val="00116CDF"/>
  </w:style>
  <w:style w:type="character" w:customStyle="1" w:styleId="stratn">
    <w:name w:val="stratn"/>
    <w:basedOn w:val="Absatz-Standardschriftart"/>
    <w:rsid w:val="00116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5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Oldeland</dc:creator>
  <cp:keywords/>
  <dc:description/>
  <cp:lastModifiedBy>f6nv128</cp:lastModifiedBy>
  <cp:revision>2</cp:revision>
  <dcterms:created xsi:type="dcterms:W3CDTF">2021-06-03T06:57:00Z</dcterms:created>
  <dcterms:modified xsi:type="dcterms:W3CDTF">2021-06-03T06:57:00Z</dcterms:modified>
</cp:coreProperties>
</file>